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A1B81" w14:textId="77777777" w:rsidR="000A5B40" w:rsidRPr="00F47765" w:rsidRDefault="000A5B40" w:rsidP="000A5B40">
      <w:pPr>
        <w:suppressAutoHyphens/>
        <w:rPr>
          <w:rFonts w:ascii="Times New Roman" w:hAnsi="Times New Roman" w:cs="Times New Roman"/>
          <w:b/>
          <w:lang w:val="en-GB"/>
        </w:rPr>
      </w:pPr>
      <w:r w:rsidRPr="00F47765">
        <w:rPr>
          <w:rFonts w:ascii="Times New Roman" w:hAnsi="Times New Roman" w:cs="Times New Roman"/>
          <w:b/>
          <w:lang w:val="en-GB"/>
        </w:rPr>
        <w:t>Additional File 1. Baseline characteristics of the study population (n=7763).</w:t>
      </w:r>
    </w:p>
    <w:tbl>
      <w:tblPr>
        <w:tblStyle w:val="Tabela-Siatka"/>
        <w:tblW w:w="89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50"/>
        <w:gridCol w:w="1407"/>
        <w:gridCol w:w="1562"/>
        <w:gridCol w:w="940"/>
      </w:tblGrid>
      <w:tr w:rsidR="000A5B40" w:rsidRPr="00F47765" w14:paraId="0C98F6D9" w14:textId="77777777" w:rsidTr="00D80547">
        <w:trPr>
          <w:jc w:val="center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DC68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7133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  <w:p w14:paraId="65CA4AA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7763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FB32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  <w:p w14:paraId="35A9A78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3820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BD7C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  <w:p w14:paraId="37E0E36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3943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19E0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*</w:t>
            </w:r>
          </w:p>
        </w:tc>
      </w:tr>
      <w:tr w:rsidR="000A5B40" w:rsidRPr="00F47765" w14:paraId="35197CF3" w14:textId="77777777" w:rsidTr="00D80547">
        <w:trPr>
          <w:trHeight w:val="288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2970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, n (%)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CA9E51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606C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0052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3380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539280DD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DDB3B4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years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4E7E448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7 (40.2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D179CD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9 (38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DE823D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48 (41.8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7DB2E89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005</w:t>
            </w:r>
          </w:p>
        </w:tc>
      </w:tr>
      <w:tr w:rsidR="000A5B40" w:rsidRPr="00F47765" w14:paraId="45D8F68C" w14:textId="77777777" w:rsidTr="00D80547">
        <w:trPr>
          <w:trHeight w:val="296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666702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years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12EA830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40 (32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9B0A59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3 (33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8CD5EB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7 (32.4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19B813B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62346458" w14:textId="77777777" w:rsidTr="00D80547">
        <w:trPr>
          <w:trHeight w:val="286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F77330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years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0AEC4E2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06 (27.1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68029F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8 (28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DD751E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8 (25.8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686E154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739857E" w14:textId="77777777" w:rsidTr="00D80547">
        <w:trPr>
          <w:trHeight w:val="29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EFA6C5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 of living, n (%)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381B46C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0977463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FCC8FF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5BC634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2C99EED2" w14:textId="77777777" w:rsidTr="00D80547">
        <w:trPr>
          <w:trHeight w:val="28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4C2FF6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llage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47CDCB7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1 (21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D03906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0 (21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CC6FEF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1 (21.3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0930B4E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030</w:t>
            </w:r>
          </w:p>
        </w:tc>
      </w:tr>
      <w:tr w:rsidR="000A5B40" w:rsidRPr="00F47765" w14:paraId="73A79533" w14:textId="77777777" w:rsidTr="00D80547">
        <w:trPr>
          <w:trHeight w:val="280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86BB865" w14:textId="77777777" w:rsidR="000A5B40" w:rsidRPr="00F47765" w:rsidDel="001327D9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y &lt; 20k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478DC6D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3 (17.9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5112EB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4 (16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F3B21A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9 (19.3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3A874D2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</w:p>
        </w:tc>
      </w:tr>
      <w:tr w:rsidR="000A5B40" w:rsidRPr="00F47765" w14:paraId="43851624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F13C30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y 20-100 k</w:t>
            </w:r>
          </w:p>
        </w:tc>
        <w:tc>
          <w:tcPr>
            <w:tcW w:w="1450" w:type="dxa"/>
            <w:tcBorders>
              <w:left w:val="nil"/>
            </w:tcBorders>
            <w:shd w:val="clear" w:color="auto" w:fill="auto"/>
            <w:vAlign w:val="center"/>
          </w:tcPr>
          <w:p w14:paraId="342DED5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0 (19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0F6D79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0 (19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8B932B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0 (19.5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73DB6A2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60F5180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3AF3C2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y 100-500 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4A4165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25 (23.5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5F9BD7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1 (24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8E6E22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4 (22.7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5C7F2DD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5243B524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4B669A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ty &gt; 500 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4FFF07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4 (17.6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9B8623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5 (17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19D9EA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9 (17.2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36DCDE2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5AB3406E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A8915A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reen time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810468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336EEFA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1EDADF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638C39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66AC2F5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9BBA2F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2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E68946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08 (34.9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D11509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7 (31.8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C4D744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1 (37.8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1273270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577D32B5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6A0547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-4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FD49CA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52 (36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A8BEEC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0 (37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553C58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2 (36.3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79CD63D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6873B098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90F3BB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4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872E63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3 (28.4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AF7E80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3 (31.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38C8ED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0 (25.9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62516A9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DE900ED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94AB3D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eep time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1E1821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434971E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73A426F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7B78372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7EF1DBF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ED566A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6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BCF02D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6 (9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FAD79C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 (9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D25A88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1 (10.2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18BFFA3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2168A8CB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B54F55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8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554D2F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85 (50.0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22EF93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34 (48.0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F1BB3D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1 (52.0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34CFC29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2546F0E8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720455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8 h/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C11136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2 (40.2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621B5A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1 (42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643793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1 (37.8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658E75B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0D45B4FB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D94BEB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al activity level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E64279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234F10B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2B41F07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1BB1C0F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5AA0B79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63CB97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2A380C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5 (11.5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590A39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1 (12.9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8DFD7E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4 (10.2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4E69A34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0AB7B76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78706A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216615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76 (43.5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FA16DC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6 (37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EFD019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40 (49.2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2B34268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951865B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502DB0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989C3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92 (45.0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EAEB91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93 (49.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FFE59A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9 (40.6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3BC32AE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03EDC21C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79C31D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thropometric measurements, </w:t>
            </w: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±SD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</w:tcPr>
          <w:p w14:paraId="1E31DF3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7A4C814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6408E4F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4441BD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7D073005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33C50F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 weight, kg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BFACE5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6 ± 11.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FCA21A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2 ± 12.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879621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9 ± 11.1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3B54AE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4EC00D79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7CA213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ist circumference, cm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067DB2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0 ± 10.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B4FEB5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2 ± 11.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403757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.9 ± 9.2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3BD42F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49B73456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8D1B6D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ight, cm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05F644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9 ± 8.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697481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9 ± 8.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4B5990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.8 ± 8.9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35BDB43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4</w:t>
            </w:r>
          </w:p>
        </w:tc>
      </w:tr>
      <w:tr w:rsidR="000A5B40" w:rsidRPr="00F47765" w14:paraId="741EAC67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45FB45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, Z-score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696331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8 ± 1.0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B31D54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 ± 1.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1CF4D2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1 ± 1.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8CE79A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05</w:t>
            </w:r>
          </w:p>
        </w:tc>
      </w:tr>
      <w:tr w:rsidR="000A5B40" w:rsidRPr="00F47765" w14:paraId="36F3377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7C8D1F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MI category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E2C94B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1F5277C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9CA608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3E5838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5BA014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BA2D7B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weight (thinness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13B913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8 (11.4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53F4BE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3 (11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85034C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5 (11.5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6805E89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,955</w:t>
            </w:r>
          </w:p>
        </w:tc>
      </w:tr>
      <w:tr w:rsidR="000A5B40" w:rsidRPr="00F47765" w14:paraId="64303C61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BD0527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1F79BB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87 (73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31E373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00 (73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93A04F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87 (73.2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21DE31F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0A7FD14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989390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eight or obesit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05E32B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8 (15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8CD4B0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7 (15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6C471F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1 (15.3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7954AE1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57469F58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7A4B5D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ratio), </w:t>
            </w: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x±SD</w:t>
            </w:r>
            <w:proofErr w:type="spellEnd"/>
          </w:p>
        </w:tc>
        <w:tc>
          <w:tcPr>
            <w:tcW w:w="1450" w:type="dxa"/>
            <w:shd w:val="clear" w:color="auto" w:fill="auto"/>
            <w:vAlign w:val="center"/>
          </w:tcPr>
          <w:p w14:paraId="54DFECB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 ± 0.0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D880D0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 ± 0.0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767BCD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 ± 0.06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1C5AB3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43661A39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B5BD38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tegory, n 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CCFA73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54F688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26B25E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539983E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7EF8F0D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F08C65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5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EAEA67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5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D35046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34 (76.8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5F7208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25 (89.4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44A8134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574BB46C" w14:textId="77777777" w:rsidTr="00D80547">
        <w:trPr>
          <w:jc w:val="center"/>
        </w:trPr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3B9A8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=0.5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A5139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4</w:t>
            </w: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ECCE0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6 (23.2)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A81A3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 (10.6)</w:t>
            </w:r>
          </w:p>
        </w:tc>
        <w:tc>
          <w:tcPr>
            <w:tcW w:w="94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03652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E5582BC" w14:textId="77777777" w:rsidR="000A5B40" w:rsidRPr="00F47765" w:rsidRDefault="000A5B40" w:rsidP="000A5B40">
      <w:pPr>
        <w:suppressAutoHyphens/>
        <w:rPr>
          <w:rFonts w:ascii="Times New Roman" w:hAnsi="Times New Roman" w:cs="Times New Roman"/>
          <w:lang w:val="en-GB"/>
        </w:rPr>
      </w:pPr>
      <w:bookmarkStart w:id="0" w:name="_GoBack"/>
      <w:r w:rsidRPr="00F47765">
        <w:rPr>
          <w:rFonts w:ascii="Times New Roman" w:hAnsi="Times New Roman" w:cs="Times New Roman"/>
          <w:lang w:val="en-GB"/>
        </w:rPr>
        <w:t>* P-values were calculated using the Mann-Whitney’s test for continuous variables and the Chi-squared test for categorical variables.</w:t>
      </w:r>
    </w:p>
    <w:bookmarkEnd w:id="0"/>
    <w:p w14:paraId="01851535" w14:textId="77777777" w:rsidR="000A5B40" w:rsidRDefault="000A5B40" w:rsidP="000A5B40">
      <w:pPr>
        <w:suppressAutoHyphens/>
        <w:rPr>
          <w:rFonts w:ascii="Times New Roman" w:hAnsi="Times New Roman" w:cs="Times New Roman"/>
          <w:lang w:val="en-GB"/>
        </w:rPr>
        <w:sectPr w:rsidR="000A5B40" w:rsidSect="00F4625B">
          <w:headerReference w:type="even" r:id="rId7"/>
          <w:headerReference w:type="default" r:id="rId8"/>
          <w:footerReference w:type="even" r:id="rId9"/>
          <w:footerReference w:type="first" r:id="rId10"/>
          <w:pgSz w:w="11906" w:h="16838" w:code="9"/>
          <w:pgMar w:top="1134" w:right="1021" w:bottom="1134" w:left="1418" w:header="1021" w:footer="340" w:gutter="0"/>
          <w:lnNumType w:countBy="1" w:distance="255" w:restart="continuous"/>
          <w:cols w:space="425"/>
          <w:bidi/>
          <w:docGrid w:type="lines" w:linePitch="326"/>
        </w:sectPr>
      </w:pPr>
    </w:p>
    <w:p w14:paraId="698B3A7D" w14:textId="77777777" w:rsidR="000A5B40" w:rsidRPr="00F47765" w:rsidRDefault="000A5B40" w:rsidP="000A5B40">
      <w:pPr>
        <w:suppressAutoHyphens/>
        <w:rPr>
          <w:rFonts w:ascii="Times New Roman" w:hAnsi="Times New Roman" w:cs="Times New Roman"/>
          <w:b/>
          <w:sz w:val="24"/>
          <w:lang w:val="en-GB"/>
        </w:rPr>
      </w:pPr>
      <w:r w:rsidRPr="00F47765">
        <w:rPr>
          <w:rFonts w:ascii="Times New Roman" w:hAnsi="Times New Roman" w:cs="Times New Roman"/>
          <w:b/>
          <w:sz w:val="24"/>
          <w:lang w:val="en-GB"/>
        </w:rPr>
        <w:lastRenderedPageBreak/>
        <w:t>Additional File 2. Dietary outcomes of the study population (n=7763).</w:t>
      </w:r>
    </w:p>
    <w:tbl>
      <w:tblPr>
        <w:tblStyle w:val="Tabela-Siatka"/>
        <w:tblW w:w="89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50"/>
        <w:gridCol w:w="1407"/>
        <w:gridCol w:w="1562"/>
        <w:gridCol w:w="940"/>
      </w:tblGrid>
      <w:tr w:rsidR="000A5B40" w:rsidRPr="00F47765" w14:paraId="33B0431D" w14:textId="77777777" w:rsidTr="00D80547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FBC0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C5B9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</w:t>
            </w:r>
          </w:p>
          <w:p w14:paraId="04817E0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7763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D914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ys</w:t>
            </w:r>
          </w:p>
          <w:p w14:paraId="474B922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3820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3E7D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irls</w:t>
            </w:r>
          </w:p>
          <w:p w14:paraId="175324D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394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902E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*</w:t>
            </w:r>
          </w:p>
        </w:tc>
      </w:tr>
      <w:tr w:rsidR="000A5B40" w:rsidRPr="00F47765" w14:paraId="65FA5E21" w14:textId="77777777" w:rsidTr="00D80547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B6D3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DI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score), median (IQR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92A2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 (13.5-26.7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3C25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3 (13.0-26.5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41E3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 (13.7-26.7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8C35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</w:tr>
      <w:tr w:rsidR="000A5B40" w:rsidRPr="00F47765" w14:paraId="3A291F17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0FA186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HDI</w:t>
            </w:r>
            <w:proofErr w:type="spellEnd"/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score), median (IQR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587811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 (5.6-16.2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A6FF60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6 (5.6-16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43DED2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 (5.6-15.6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6C04BD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A5B40" w:rsidRPr="00F47765" w14:paraId="6D2078A1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69A757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QI (score), median (IQR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E9A4F3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(1.0-17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0DD04A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 (0.2-16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A07A22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6 (1.5-18.0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1E584B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2A26E25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1C09BC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ing breakfast, n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524A1F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096672E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3A539AA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461E1F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64AFD479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0C668D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6AFF6C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 (8.6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79A72B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 (7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B2F316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 (9.5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4C86A68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579A1A58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87705B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3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231C9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70 (15.1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30BAD6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4 (13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2085A9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6 (16.6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3588AE7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74F4B4D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DF1794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6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3C5CA4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4 (13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5ED851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1 (13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418B7C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3 (14.0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534E112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5C43000D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AC9CA3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A5F3F1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63 (62.6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303A46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1 (65.5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DC7D25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62 (59.9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45DD77A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7B9CFA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165E52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ing meals at school, 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D14579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070261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49717CE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1D2314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C99443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E5F34F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57FF3F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1 (7.4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8C058A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9 (8.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616B2E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2 (6.1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3FDAEBE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A5B40" w:rsidRPr="00F47765" w14:paraId="6D7442D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EDB453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3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CFAB77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3 (10.0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95CB5A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8 (10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4B0CF2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5 (9.5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6E0914E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7B0AB1DB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0358A2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6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100BAE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5 (17.5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40E07A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7 (17.7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94786A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8 (17.5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080676D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685353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45619E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62C191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54 (65.1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4CA87D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6 (63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8C9A40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38 (66.9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0AA5D26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D1407ED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0F579EF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ing meals with family, 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F79C8E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6E1D7D6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7C61457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3AB3C18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305930D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2480C53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B19EE8B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3 (3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CE1537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 (3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B4BD79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 (3.3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0799BFA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4</w:t>
            </w:r>
          </w:p>
        </w:tc>
      </w:tr>
      <w:tr w:rsidR="000A5B40" w:rsidRPr="00F47765" w14:paraId="56DF89B3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8B2BE0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1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C3024C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6 (5.7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DFF95C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 (5.3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122931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 (6.1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0671CD5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66EF0CAB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8B284F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-2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3A4225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1 (14.8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AC6544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1 (14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59CC8A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 (15.4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6ACA1E0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05A2F02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BC5EE6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-4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35725E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37 (21.1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71550160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9 (21.2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522BB9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8 (21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008318C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954F984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ECA39B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-6 days/week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F150C8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4 (16.2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58F6CB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6 (16.6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4A8D1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 (15.7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791442D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4E056FCA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BF4F479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y da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F53B6A7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22 (38.9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992DF5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5 (39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28EC8B2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7 (38.5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4AB6486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7E31EE45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19E6B54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tritional knowledge, 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%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588524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 w14:paraId="09C942B1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14:paraId="09102C23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4C79F82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1AE52FB8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5C8EC1C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BADD5A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8 (26.6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6EB1F86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7 (28.4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5250AD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1 (24.9)</w:t>
            </w:r>
          </w:p>
        </w:tc>
        <w:tc>
          <w:tcPr>
            <w:tcW w:w="940" w:type="dxa"/>
            <w:vMerge w:val="restart"/>
            <w:shd w:val="clear" w:color="auto" w:fill="auto"/>
            <w:vAlign w:val="center"/>
          </w:tcPr>
          <w:p w14:paraId="791E4FB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1</w:t>
            </w:r>
          </w:p>
        </w:tc>
      </w:tr>
      <w:tr w:rsidR="000A5B40" w:rsidRPr="00F47765" w14:paraId="0B9B344D" w14:textId="77777777" w:rsidTr="00D80547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656472A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98F04BF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76 (60.3)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EB6074D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57 (59.1)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0842EEB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19 (61.3)</w:t>
            </w:r>
          </w:p>
        </w:tc>
        <w:tc>
          <w:tcPr>
            <w:tcW w:w="940" w:type="dxa"/>
            <w:vMerge/>
            <w:shd w:val="clear" w:color="auto" w:fill="auto"/>
            <w:vAlign w:val="center"/>
          </w:tcPr>
          <w:p w14:paraId="0ACD935E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A5B40" w:rsidRPr="00F47765" w14:paraId="37958F71" w14:textId="77777777" w:rsidTr="00D80547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2157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igh 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E1F25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9 (13.1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D88AA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6 (12.5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09A68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776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3 (13.8)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0478C" w14:textId="77777777" w:rsidR="000A5B40" w:rsidRPr="00F47765" w:rsidRDefault="000A5B40" w:rsidP="00D80547">
            <w:pPr>
              <w:suppressAutoHyphens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7FACA3C2" w14:textId="77777777" w:rsidR="000A5B40" w:rsidRPr="00F47765" w:rsidRDefault="000A5B40" w:rsidP="000A5B40">
      <w:pPr>
        <w:suppressAutoHyphens/>
        <w:rPr>
          <w:rFonts w:ascii="Times New Roman" w:hAnsi="Times New Roman" w:cs="Times New Roman"/>
          <w:lang w:val="en-GB"/>
        </w:rPr>
      </w:pPr>
      <w:r w:rsidRPr="00F47765">
        <w:rPr>
          <w:rFonts w:ascii="Times New Roman" w:hAnsi="Times New Roman" w:cs="Times New Roman"/>
          <w:lang w:val="en-GB"/>
        </w:rPr>
        <w:t>* P-values were calculated using the Mann-Whitney’s test for continuous variables and the Chi-squared test for categorical variables.</w:t>
      </w:r>
    </w:p>
    <w:p w14:paraId="1D135525" w14:textId="77777777" w:rsidR="000A5B40" w:rsidRPr="00F47765" w:rsidRDefault="000A5B40" w:rsidP="000A5B40">
      <w:pPr>
        <w:pStyle w:val="MDPI41tablecaption"/>
        <w:suppressAutoHyphens/>
        <w:ind w:left="0" w:right="827"/>
        <w:jc w:val="left"/>
        <w:rPr>
          <w:rFonts w:ascii="Times New Roman" w:hAnsi="Times New Roman" w:cs="Times New Roman"/>
          <w:lang w:val="en-GB"/>
        </w:rPr>
      </w:pPr>
    </w:p>
    <w:p w14:paraId="09B63619" w14:textId="77777777" w:rsidR="000A5B40" w:rsidRPr="000A5B40" w:rsidRDefault="000A5B40">
      <w:pPr>
        <w:rPr>
          <w:lang w:val="en-GB"/>
        </w:rPr>
      </w:pPr>
    </w:p>
    <w:sectPr w:rsidR="000A5B40" w:rsidRPr="000A5B40" w:rsidSect="00F4625B">
      <w:pgSz w:w="11906" w:h="16838" w:code="9"/>
      <w:pgMar w:top="1134" w:right="1021" w:bottom="1134" w:left="1418" w:header="1021" w:footer="340" w:gutter="0"/>
      <w:lnNumType w:countBy="1" w:distance="255" w:restart="continuous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8CF30" w14:textId="77777777" w:rsidR="003D4221" w:rsidRDefault="000A5B40">
    <w:pPr>
      <w:pStyle w:val="Stopka"/>
    </w:pPr>
    <w:r>
      <w:rPr>
        <w:noProof/>
        <w:lang w:val="pl-PL" w:eastAsia="pl-P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A977783" wp14:editId="6FD08067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736916390" name="Text Box 5" descr="Information classification: Internal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C04B19" w14:textId="77777777" w:rsidR="003D4221" w:rsidRPr="00AF0B08" w:rsidRDefault="000A5B40" w:rsidP="00AF0B08">
                          <w:pPr>
                            <w:rPr>
                              <w:rFonts w:ascii="Calibri" w:eastAsia="Calibri" w:hAnsi="Calibri" w:cs="Calibri"/>
                            </w:rPr>
                          </w:pPr>
                          <w:r w:rsidRPr="00AF0B08">
                            <w:rPr>
                              <w:rFonts w:ascii="Calibri" w:eastAsia="Calibri" w:hAnsi="Calibri" w:cs="Calibri"/>
                            </w:rPr>
                            <w:t>Information 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97778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Information classification: Internal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CO70W59AgAAyQQAAA4A&#10;AAAAAAAAAAAAAAAALgIAAGRycy9lMm9Eb2MueG1sUEsBAi0AFAAGAAgAAAAhAIqHLe7ZAAAAAwEA&#10;AA8AAAAAAAAAAAAAAAAA1wQAAGRycy9kb3ducmV2LnhtbFBLBQYAAAAABAAEAPMAAADdBQAAAAA=&#10;" filled="f" stroked="f">
              <v:textbox style="mso-fit-shape-to-text:t" inset="0,0,20pt,15pt">
                <w:txbxContent>
                  <w:p w14:paraId="3BC04B19" w14:textId="77777777" w:rsidR="003D4221" w:rsidRPr="00AF0B08" w:rsidRDefault="000A5B40" w:rsidP="00AF0B08">
                    <w:pPr>
                      <w:rPr>
                        <w:rFonts w:ascii="Calibri" w:eastAsia="Calibri" w:hAnsi="Calibri" w:cs="Calibri"/>
                      </w:rPr>
                    </w:pPr>
                    <w:r w:rsidRPr="00AF0B08">
                      <w:rPr>
                        <w:rFonts w:ascii="Calibri" w:eastAsia="Calibri" w:hAnsi="Calibri" w:cs="Calibri"/>
                      </w:rPr>
                      <w:t>Information 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326DC" w14:textId="77777777" w:rsidR="003D4221" w:rsidRDefault="000A5B40" w:rsidP="00F25C65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  <w:r>
      <w:rPr>
        <w:i/>
        <w:noProof/>
        <w:szCs w:val="16"/>
        <w:lang w:val="pl-PL" w:eastAsia="pl-P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DAE8E1" wp14:editId="6524C425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1331175129" name="Text Box 4" descr="Information classification: Internal">
                <a:extLst xmlns:a="http://schemas.openxmlformats.org/drawingml/2006/main">
                  <a:ext uri="{5AE41FA2-C0FF-4470-9BD4-5FADCA87CBE2}">
                    <aclsh:classification xmlns="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3B54C1" w14:textId="77777777" w:rsidR="003D4221" w:rsidRPr="00AF0B08" w:rsidRDefault="000A5B40" w:rsidP="00AF0B08">
                          <w:pPr>
                            <w:rPr>
                              <w:rFonts w:ascii="Calibri" w:eastAsia="Calibri" w:hAnsi="Calibri" w:cs="Calibri"/>
                            </w:rPr>
                          </w:pPr>
                          <w:r w:rsidRPr="00AF0B08">
                            <w:rPr>
                              <w:rFonts w:ascii="Calibri" w:eastAsia="Calibri" w:hAnsi="Calibri" w:cs="Calibri"/>
                            </w:rPr>
                            <w:t>Information cla</w:t>
                          </w:r>
                          <w:r w:rsidRPr="00AF0B08">
                            <w:rPr>
                              <w:rFonts w:ascii="Calibri" w:eastAsia="Calibri" w:hAnsi="Calibri" w:cs="Calibri"/>
                            </w:rPr>
                            <w:t>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DAE8E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Information classification: Internal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" filled="f" stroked="f">
              <v:textbox style="mso-fit-shape-to-text:t" inset="0,0,20pt,15pt">
                <w:txbxContent>
                  <w:p w14:paraId="3C3B54C1" w14:textId="77777777" w:rsidR="003D4221" w:rsidRPr="00AF0B08" w:rsidRDefault="000A5B40" w:rsidP="00AF0B08">
                    <w:pPr>
                      <w:rPr>
                        <w:rFonts w:ascii="Calibri" w:eastAsia="Calibri" w:hAnsi="Calibri" w:cs="Calibri"/>
                      </w:rPr>
                    </w:pPr>
                    <w:r w:rsidRPr="00AF0B08">
                      <w:rPr>
                        <w:rFonts w:ascii="Calibri" w:eastAsia="Calibri" w:hAnsi="Calibri" w:cs="Calibri"/>
                      </w:rPr>
                      <w:t>Information cla</w:t>
                    </w:r>
                    <w:r w:rsidRPr="00AF0B08">
                      <w:rPr>
                        <w:rFonts w:ascii="Calibri" w:eastAsia="Calibri" w:hAnsi="Calibri" w:cs="Calibri"/>
                      </w:rPr>
                      <w:t>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62C6B75D" w14:textId="77777777" w:rsidR="003D4221" w:rsidRPr="008B308E" w:rsidRDefault="000A5B40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141586">
      <w:rPr>
        <w:i/>
        <w:szCs w:val="16"/>
      </w:rPr>
      <w:t>Nutrients</w:t>
    </w:r>
    <w:r w:rsidRPr="00A70616">
      <w:rPr>
        <w:iCs/>
        <w:szCs w:val="16"/>
      </w:rPr>
      <w:t xml:space="preserve"> </w:t>
    </w:r>
    <w:r>
      <w:rPr>
        <w:b/>
        <w:bCs/>
        <w:iCs/>
        <w:szCs w:val="16"/>
      </w:rPr>
      <w:t>2025</w:t>
    </w:r>
    <w:r w:rsidRPr="008313A9">
      <w:rPr>
        <w:bCs/>
        <w:iCs/>
        <w:szCs w:val="16"/>
      </w:rPr>
      <w:t>,</w:t>
    </w:r>
    <w:r>
      <w:rPr>
        <w:bCs/>
        <w:i/>
        <w:iCs/>
        <w:szCs w:val="16"/>
      </w:rPr>
      <w:t xml:space="preserve"> 17</w:t>
    </w:r>
    <w:r w:rsidRPr="008313A9">
      <w:rPr>
        <w:bCs/>
        <w:iCs/>
        <w:szCs w:val="16"/>
      </w:rPr>
      <w:t xml:space="preserve">, </w:t>
    </w:r>
    <w:r>
      <w:rPr>
        <w:bCs/>
        <w:iCs/>
        <w:szCs w:val="16"/>
      </w:rPr>
      <w:t>x. https://doi.org/10.3390/xxxxx</w:t>
    </w:r>
    <w:r w:rsidRPr="008B308E">
      <w:rPr>
        <w:lang w:val="fr-CH"/>
      </w:rPr>
      <w:tab/>
    </w:r>
    <w:r w:rsidRPr="008B308E">
      <w:rPr>
        <w:lang w:val="fr-CH"/>
      </w:rPr>
      <w:t>www.mdpi.com/journal/</w:t>
    </w:r>
    <w:r>
      <w:t>nutrients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190CF" w14:textId="77777777" w:rsidR="003D4221" w:rsidRDefault="000A5B40" w:rsidP="00C90B3B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49623" w14:textId="77777777" w:rsidR="003D4221" w:rsidRPr="007B5ADC" w:rsidRDefault="000A5B40" w:rsidP="00927025">
    <w:pPr>
      <w:pStyle w:val="Nagwek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40"/>
    <w:rsid w:val="000A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688BD"/>
  <w15:chartTrackingRefBased/>
  <w15:docId w15:val="{0A7B0EB4-33BC-420A-8E55-ADF5532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A5B40"/>
    <w:rPr>
      <w:rFonts w:eastAsiaTheme="minorEastAsia"/>
      <w:kern w:val="2"/>
      <w:lang w:val="en-US" w:eastAsia="zh-CN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A5B40"/>
    <w:pPr>
      <w:spacing w:line="260" w:lineRule="atLeast"/>
      <w:jc w:val="both"/>
    </w:pPr>
    <w:rPr>
      <w:rFonts w:ascii="Palatino Linotype" w:eastAsiaTheme="minorEastAsia" w:hAnsi="Palatino Linotype"/>
      <w:color w:val="000000"/>
      <w:kern w:val="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0A5B4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StopkaZnak">
    <w:name w:val="Stopka Znak"/>
    <w:basedOn w:val="Domylnaczcionkaakapitu"/>
    <w:link w:val="Stopka"/>
    <w:uiPriority w:val="99"/>
    <w:rsid w:val="000A5B40"/>
    <w:rPr>
      <w:rFonts w:eastAsiaTheme="minorEastAsia"/>
      <w:kern w:val="2"/>
      <w:szCs w:val="18"/>
      <w:lang w:val="en-US" w:eastAsia="zh-CN"/>
      <w14:ligatures w14:val="standardContextual"/>
    </w:rPr>
  </w:style>
  <w:style w:type="paragraph" w:styleId="Nagwek">
    <w:name w:val="header"/>
    <w:basedOn w:val="Normalny"/>
    <w:link w:val="NagwekZnak"/>
    <w:uiPriority w:val="99"/>
    <w:rsid w:val="000A5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NagwekZnak">
    <w:name w:val="Nagłówek Znak"/>
    <w:basedOn w:val="Domylnaczcionkaakapitu"/>
    <w:link w:val="Nagwek"/>
    <w:uiPriority w:val="99"/>
    <w:rsid w:val="000A5B40"/>
    <w:rPr>
      <w:rFonts w:eastAsiaTheme="minorEastAsia"/>
      <w:kern w:val="2"/>
      <w:szCs w:val="18"/>
      <w:lang w:val="en-US" w:eastAsia="zh-CN"/>
      <w14:ligatures w14:val="standardContextual"/>
    </w:rPr>
  </w:style>
  <w:style w:type="paragraph" w:customStyle="1" w:styleId="MDPI41tablecaption">
    <w:name w:val="MDPI_4.1_table_caption"/>
    <w:rsid w:val="000A5B4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footerfirstpage">
    <w:name w:val="MDPI_footer_firstpage"/>
    <w:rsid w:val="000A5B40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kern w:val="2"/>
      <w:sz w:val="16"/>
      <w:lang w:val="en-US" w:eastAsia="de-DE"/>
      <w14:ligatures w14:val="standardContextual"/>
    </w:rPr>
  </w:style>
  <w:style w:type="character" w:styleId="Numerwiersza">
    <w:name w:val="line number"/>
    <w:basedOn w:val="Domylnaczcionkaakapitu"/>
    <w:uiPriority w:val="99"/>
    <w:semiHidden/>
    <w:unhideWhenUsed/>
    <w:rsid w:val="000A5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2C7DB16464EA14FBF6B42F82D30DF81" ma:contentTypeVersion="18" ma:contentTypeDescription="Utwórz nowy dokument." ma:contentTypeScope="" ma:versionID="ca2fa73e0a5ca72827fa8a70cb58161a">
  <xsd:schema xmlns:xsd="http://www.w3.org/2001/XMLSchema" xmlns:xs="http://www.w3.org/2001/XMLSchema" xmlns:p="http://schemas.microsoft.com/office/2006/metadata/properties" xmlns:ns3="3a7bb896-b877-4fc5-9c26-9e0c8ea57ac1" xmlns:ns4="d4da89b6-8039-465a-bebe-281e6191db8d" targetNamespace="http://schemas.microsoft.com/office/2006/metadata/properties" ma:root="true" ma:fieldsID="d7404cd5106c62bf3ddd31f71bd1d45f" ns3:_="" ns4:_="">
    <xsd:import namespace="3a7bb896-b877-4fc5-9c26-9e0c8ea57ac1"/>
    <xsd:import namespace="d4da89b6-8039-465a-bebe-281e6191db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bb896-b877-4fc5-9c26-9e0c8ea57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a89b6-8039-465a-bebe-281e6191db8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7bb896-b877-4fc5-9c26-9e0c8ea57ac1" xsi:nil="true"/>
  </documentManagement>
</p:properties>
</file>

<file path=customXml/itemProps1.xml><?xml version="1.0" encoding="utf-8"?>
<ds:datastoreItem xmlns:ds="http://schemas.openxmlformats.org/officeDocument/2006/customXml" ds:itemID="{052103D5-F421-4859-A26B-E69CED1A9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7bb896-b877-4fc5-9c26-9e0c8ea57ac1"/>
    <ds:schemaRef ds:uri="d4da89b6-8039-465a-bebe-281e6191db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82324A-8C77-447C-A565-A720F8E93F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22C8BF-86FA-4840-9836-FF9B89933A21}">
  <ds:schemaRefs>
    <ds:schemaRef ds:uri="d4da89b6-8039-465a-bebe-281e6191db8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a7bb896-b877-4fc5-9c26-9e0c8ea57ac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id Madej</dc:creator>
  <cp:keywords/>
  <dc:description/>
  <cp:lastModifiedBy>Dawid Madej</cp:lastModifiedBy>
  <cp:revision>1</cp:revision>
  <dcterms:created xsi:type="dcterms:W3CDTF">2025-03-14T12:09:00Z</dcterms:created>
  <dcterms:modified xsi:type="dcterms:W3CDTF">2025-03-1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C7DB16464EA14FBF6B42F82D30DF81</vt:lpwstr>
  </property>
</Properties>
</file>